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highlight w:val="cyan"/>
        </w:rPr>
      </w:pPr>
      <w:r>
        <w:rPr>
          <w:b/>
          <w:highlight w:val="cyan"/>
        </w:rPr>
      </w:r>
    </w:p>
    <w:tbl>
      <w:tblPr>
        <w:tblW w:w="1050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678"/>
        <w:gridCol w:w="3700"/>
      </w:tblGrid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FFFFFF"/>
                <w:lang w:val="en-GB" w:eastAsia="en-GB"/>
              </w:rPr>
            </w:pPr>
            <w:r>
              <w:rPr>
                <w:bCs/>
                <w:i/>
                <w:color w:val="FFFFFF"/>
                <w:lang w:val="en-GB" w:eastAsia="en-GB"/>
              </w:rPr>
              <w:t>Name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FFFFFF"/>
                <w:lang w:val="en-GB" w:eastAsia="en-GB"/>
              </w:rPr>
            </w:pPr>
            <w:r>
              <w:rPr>
                <w:bCs/>
                <w:i/>
                <w:color w:val="FFFFFF"/>
                <w:lang w:val="en-GB" w:eastAsia="en-GB"/>
              </w:rPr>
              <w:t>Sequence 5’ to 3’</w:t>
            </w:r>
          </w:p>
        </w:tc>
        <w:tc>
          <w:tcPr>
            <w:tcW w:w="3700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FFFFFF"/>
                <w:lang w:val="en-GB" w:eastAsia="en-GB"/>
              </w:rPr>
            </w:pPr>
            <w:r>
              <w:rPr>
                <w:bCs/>
                <w:i/>
                <w:color w:val="FFFFFF"/>
                <w:lang w:val="en-GB" w:eastAsia="en-GB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baE1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TTCTGACAGACTCAGGAAGAAAC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Hba-a1 exon 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baE1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AGCACCATGGCCACCAAT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baI2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acccctaggaagggcttg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Hba-a1 intron 2-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baI2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gacaccctgatgcctct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GapdhE1I1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TTCTTGTGCAGTGCCAGgtg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apdh exon 1-intron 1-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GapdhE1I1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gcaccagcatccctagac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E1-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AGTTGGGAGCTCAGCCAG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Slc4a1 Exon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E1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GTCCTTCGGGAAGTC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E1I1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TGGGAGCTCAGCCAGTCA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Slc4a1 exon 1-intron 1-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E1I1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gggacagatgccaaagga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I1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ATCTGAGGCCCAGCCAG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Slc4a1 intron 1-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I1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CCCACCTCCTTCACCTTC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E13-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CAGCTTCCTCGTCCAATA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Slc4a1 Exon 1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E13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AGGACTTGATCAGCTTGG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I13E14-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GCATAGCGTGTCTGTGAG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Slc4a1 Intron 13 - Exon1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I13E14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TTCATGGTTGTGCAAAGAG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I19E20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AGCAGGGCTTGTCCAGG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Slc4a1 intron 19-20-exon 20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Slc4a1I19E20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ACCGTCCAGCTAGAGGGGT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Uros I1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GCTCATTCTCCTAACCACTGGCTA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Uros Intron 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Uros I1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AACGGACTGATAACTTCTGGCTCA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ef3E1_FO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AGCACCGTGTCCTCCTCC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ef3 exon 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ef3E1_REV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GCTGAAGTCGAGGCTGCT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VH16 genic 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AGGGTCCACTAAACTCTCT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V16 gene segment genic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VH16 genic 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ATAGCCTTTTCCACTCTCAT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mbs-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CCCTGGGCCTTGTCAT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Hmbs (intron 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mbs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CCTGGGCAGGAGATAA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Air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TTTGACAGAACAATCGGCTCA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ir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Air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AACATTTGCAAAGGACAGTCG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Myc ex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tgtttgaaggctggatttcc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MycE1I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Myc int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gctacattcaagacgcagaaag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ACTTGTGGGGAGACCTTG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TTACCAGCCCAAACCTC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2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CAAGCAACTGCATCTCA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2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GTGGGTTGATGGGAATAA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3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CATGAGCCTCGATTTCA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3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ATCAAACACTGGTCGCATG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4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AGGAAAGCGACACAAGA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4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TTGAATGAGCCAGTGACA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9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GCTCCGGGATAGTCAATG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9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TTTGTGGTCAGAAGCACG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1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ACCTTCTGCTGCTCCCTA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1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1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CCCTTGTGTCCCTCTTCGT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2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GAGAAAGGCTGAGATGGA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1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2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AGCCTCCTCCACAGCACT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3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TGTGCACACTGTTGCTG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1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3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TGCTGCCAGAAACAGA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4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CTTTTCCAGCCTGTTTG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1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4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AAGCACCAGGAAGCACA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6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AAAGAGAAACCGCTCATG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1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16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TGCTTTCCCAAATTCTC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20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GCAGCAGGTACTTCTG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20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20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AGGCTTTGTGCTTGAGGA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21_F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ATGACAGTGGCATCCAT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ncRNA 2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ncRNA_21_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US" w:eastAsia="en-GB"/>
              </w:rPr>
              <w:t>TTTGTGGGATCCTCTTCC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CATCTGAGGGAATTTC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1/2(chr3:8468899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TCCCTCTTGTCAGCCCT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CTGCAGAAACAGAGAG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3/4(chr4:4844052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CCACCAAAACCTAAATG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GTGTCTGGCTCAGGTTA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5/6(chr7:11791858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GGAGGGGTTTGTATCAC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GGCTCAAACAACAGCA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7/8(chr9:6013801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TCCGACTGATTGGTCCT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AAACAGGTGCAAAGCCAC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9/10(chr11:6299613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GACAGGGACCGTTAAGT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AGTCAGAGATGGACAG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11/12(chr11:8613064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TTTCCTTATGCCATTT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AATTTCATGCCTTTGC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13/14(chr14:7427965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CCCCAAATCCTTCTTCA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GATGTTCTCAGGGAAGT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15/16(chr17:4312231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GGTGTGGTAGTTTTAGC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GTACACTGCAGCCTTT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17/18(chr18:5521619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AGATGCCAGCATCATCA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CAGGGATCAAACTTGG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19/20(chr19:476146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TGACCAAGTTCTGGGGT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GGCAGCAAAGGCTAACA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21/22(chr2:3027083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CAGTGGCGCAGTCTTTA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CACCCAGAAGCCAGACT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23/24(chr3:13655499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CTGTCCCTGTTCCCGAT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CCCGCTAGCTTGATGTA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25/26(chr4:13890767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ATTTATTGCTGGGGCCT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ACAGAGCGCTGTAGGTG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27/28(chr6:8827509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GCTGCCCATAGCTTTAC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2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TACCAGAGTTGGCCGTAC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29/30(chr8:7494560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GGCCCACTAAACTTACG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TGTACAGGACCGACTTG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31/32(chr9:7760295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TTTGCGGACAGATGTGAG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GAACAGAAGGAATGCAG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33/34(chr11:6051513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CATGTGGTCCTTCTCTG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CAGGTTGGAAAAGCTAG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35/36(chr11:696684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TACAGCGACTGGAGAAG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AGGTTACCAAGCAAGAC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37/38(chr17:8802222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CAGAAAACTTGCATTC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3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GATGGAGCATGAAGACG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39/40(chr19:894649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CCCAGTCAGGACCTTC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CACATCCACAGGGATA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41/42(chr2:7552658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GTCTGAGGCTTGCTTG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TAGGTGGTGCCCTGGTAT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43/44(chr3:5103414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ATAACCACTGAGGCCAT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CTCAGGGTACAACGAAA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45/46(chr3:13753004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ATGCTTGGCATGAATC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CTTCTAGACGGTCAGTG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47/48(chr3:15336573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GCGGTTTGAACTTTGTT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4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TCAGTCACTCGCTCCA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49/50(chr4:11782848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TAGCCTCCTCCACTCA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TCTCTGTCGCATTGCT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51/52(chr6:860160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TAGACCCGAGGGCAGAAG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TGAGGCTCATCTGATCG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53/54(chr9:4427863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GTGGCACACAAATGTTG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ATTTCCCAAAAGCCCTG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55/56(chr13:5849159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TGGCTTTATTGGGTGCT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GATCCTGAGCACTCACA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57/58(chr15:3076689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ATGTGCCCCTTCATTA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5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AATCAGAGCCTTCAGGA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59/60(chr18:9074911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ACACAGGACCACTCAA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TGAAGATGCCACCAATCC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61/62(chr2:15860389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AACCGACAGGCTTGTACC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TTTCCCCATTCTGGGA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63/64(chr7:2448756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TTCGCTGCACAGCAGTAA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CTACCTCTGCAGTGAAG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65/66(chr7:13996581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GTTTTGCCCAAAGTGAAA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CCGAATTGCTGAGTGTTC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67/68(chr11:6860413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CCAACACCAACCTTCT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6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TTCTCCCTTTCCGGAGA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69/70(chr11:6957192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TCTTCCTCCCTCCCAAAA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GCGTGTACACCTTCTGA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71/72(chr12:7772601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GAGAAGGGGAATCTGG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ATGCCCTAGGACAGAAC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73/74(chr15:7357825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CCCAGCTCTCCTGAAGT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AGCGCCTCGAGTAAAT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75/76(chr16:5607617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GAGGCTGGAAAAGAAA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CTTCAAATGGTAGCGTG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77/78(chr17:1563154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TCAGGAATCCGTTTCTCC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7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CAAGGAGAAAGGAAGCA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79/80(chr18:3421237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CTGTTACGGTGACCCTTC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AGGCTTTGTAGTCGTGG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81/82(chr1:7513850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CTGATTGAGTGCGTCTT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GAGTGTGCCATCAAGT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83/84(chr1:13425092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TCGGCCAGTAAGAATGG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CGGGAGAAAGCAGAGAA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85/86(chr2:16345663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CTGACGACTGCACAGAA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ACTCGGCTTTAGCAGTGG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87/88(chr4:13337058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GTCAAGGAAGCGCAGTCA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8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AAAGTCTCTTCCCCTTC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89/90(chr9:3501735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CTTTGGACTTTGGAGCT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1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GTGCTGGTGCTGAGCTAAC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91/92(chr11:8463314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AACAGATGGCCAAACCACT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3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TAAGCCCGGAGACATTTCA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93/94(chr13:2365446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TTCTGGGAACATGCTTTGTG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5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AAGGTACGTGATGGCCT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95/96(chr13:2901148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CTGAAGACGATTGGGAAAA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7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GGTGGAGGAACGATGTGTT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97/98(chr13:5542569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CAGCCTCTTACCTGGACAGC</w:t>
            </w:r>
          </w:p>
        </w:tc>
        <w:tc>
          <w:tcPr>
            <w:tcW w:w="370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99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AGCTGAGTTGCCATGTGTG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99/100(chr17:2605966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100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  <w:t>ATGGACTTCTTGGCCTTTCC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bCs/>
          <w:lang w:eastAsia="en-GB"/>
        </w:rPr>
      </w:pPr>
      <w:r>
        <w:rPr>
          <w:b/>
          <w:bCs/>
          <w:lang w:eastAsia="en-GB"/>
        </w:rPr>
      </w:r>
    </w:p>
    <w:p>
      <w:pPr>
        <w:pStyle w:val="Normal"/>
        <w:spacing w:before="0" w:after="200"/>
        <w:rPr>
          <w:b/>
          <w:b/>
          <w:bCs/>
          <w:lang w:eastAsia="en-GB"/>
        </w:rPr>
      </w:pPr>
      <w:r>
        <w:rPr>
          <w:b/>
          <w:bCs/>
          <w:lang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Table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Figure %1.%2."/>
      <w:lvlJc w:val="left"/>
      <w:pPr>
        <w:tabs>
          <w:tab w:val="num" w:pos="0"/>
        </w:tabs>
        <w:ind w:left="0" w:firstLine="360"/>
      </w:pPr>
      <w:rPr>
        <w:i w:val="false"/>
        <w:u w:val="single"/>
        <w:b/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1"/>
    </w:pPr>
    <w:rPr>
      <w:rFonts w:ascii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2"/>
    </w:pPr>
    <w:rPr>
      <w:rFonts w:ascii="Times New Roman" w:hAnsi="Times New Roman" w:cs="Times New Roman"/>
      <w:b/>
      <w:bCs/>
      <w:color w:val="00000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6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cs="Cambria"/>
      <w:color w:val="243F6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cs="Cambria"/>
      <w:i/>
      <w:iCs/>
      <w:color w:val="243F6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cs="Cambria"/>
      <w:i/>
      <w:iCs/>
      <w:color w:val="40404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  <w:i w:val="false"/>
      <w:u w:val="single"/>
    </w:rPr>
  </w:style>
  <w:style w:type="character" w:styleId="WW8Num4z0">
    <w:name w:val="WW8Num4z0"/>
    <w:qFormat/>
    <w:rPr>
      <w:rFonts w:cs="Times New Roman"/>
      <w:color w:val="FFFFFF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tesChar">
    <w:name w:val="Notes Char"/>
    <w:basedOn w:val="DefaultParagraphFont"/>
    <w:qFormat/>
    <w:rPr>
      <w:rFonts w:ascii="Times New Roman" w:hAnsi="Times New Roman" w:eastAsia="Times New Roman" w:cs="Times New Roman"/>
      <w:color w:val="3366FF"/>
      <w:sz w:val="24"/>
      <w:szCs w:val="24"/>
      <w:lang w:val="en-GB"/>
    </w:rPr>
  </w:style>
  <w:style w:type="character" w:styleId="FiguretitleChar">
    <w:name w:val="Figure title Char"/>
    <w:basedOn w:val="DefaultParagraphFont"/>
    <w:qFormat/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character" w:styleId="TabletitleChar">
    <w:name w:val="Table title Char"/>
    <w:basedOn w:val="FiguretitleChar"/>
    <w:qFormat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Nbapihighlight">
    <w:name w:val="nbapihighlight"/>
    <w:basedOn w:val="DefaultParagraphFont"/>
    <w:qFormat/>
    <w:rPr>
      <w:rFonts w:cs="Times New Roman"/>
    </w:rPr>
  </w:style>
  <w:style w:type="character" w:styleId="AppendixheadingChar">
    <w:name w:val="Appendix heading Char"/>
    <w:basedOn w:val="Heading1Char"/>
    <w:qFormat/>
    <w:rPr>
      <w:rFonts w:ascii="Times New Roman" w:hAnsi="Times New Roman" w:eastAsia="Times New Roman" w:cs="Times New Roman"/>
      <w:lang w:val="en-GB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ForDiscussionChar">
    <w:name w:val="For Discussion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LegendChar">
    <w:name w:val="Legend Char"/>
    <w:basedOn w:val="DefaultParagraphFont"/>
    <w:qFormat/>
    <w:rPr>
      <w:rFonts w:ascii="Times New Roman" w:hAnsi="Times New Roman" w:eastAsia="Calibri" w:cs="Times New Roman"/>
      <w:b/>
      <w:sz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Times New Roman" w:hAnsi="Times New Roman" w:cs="Times New Roman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hd w:fill="D7E4BC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360"/>
    </w:pPr>
    <w:rPr>
      <w:rFonts w:ascii="Cambria" w:hAnsi="Cambria" w:cs="Cambria"/>
      <w:i/>
      <w:iCs/>
      <w:color w:val="4F81BD"/>
      <w:spacing w:val="15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Times New Roman" w:hAnsi="Times New Roman" w:eastAsia="Calibri" w:cs="Times New Roman"/>
      <w:b/>
      <w:sz w:val="24"/>
      <w:lang w:val="en-GB" w:eastAsia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s">
    <w:name w:val="Notes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color w:val="3366FF"/>
      <w:sz w:val="24"/>
      <w:szCs w:val="24"/>
      <w:lang w:val="en-GB"/>
    </w:rPr>
  </w:style>
  <w:style w:type="paragraph" w:styleId="Figuretitle">
    <w:name w:val="Figure title"/>
    <w:basedOn w:val="Normal"/>
    <w:qFormat/>
    <w:pPr>
      <w:numPr>
        <w:ilvl w:val="0"/>
        <w:numId w:val="3"/>
      </w:numPr>
      <w:autoSpaceDE w:val="false"/>
      <w:spacing w:lineRule="auto" w:line="360"/>
      <w:ind w:left="-218" w:hanging="0"/>
    </w:pPr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Times New Roman" w:hAnsi="Times New Roman" w:eastAsia="Calibri" w:cs="Times New Roman"/>
      <w:sz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abletitle">
    <w:name w:val="Table title"/>
    <w:basedOn w:val="Figuretitle"/>
    <w:qFormat/>
    <w:pPr>
      <w:numPr>
        <w:ilvl w:val="0"/>
        <w:numId w:val="2"/>
      </w:numPr>
      <w:ind w:left="0" w:hanging="0"/>
    </w:pPr>
    <w:rPr/>
  </w:style>
  <w:style w:type="paragraph" w:styleId="Appendixheading">
    <w:name w:val="Appendix heading"/>
    <w:basedOn w:val="Heading1"/>
    <w:qFormat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ForDiscussion">
    <w:name w:val="For Discussio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000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egend">
    <w:name w:val="Legend"/>
    <w:basedOn w:val="Normal"/>
    <w:qFormat/>
    <w:pPr>
      <w:spacing w:before="0" w:after="80"/>
    </w:pPr>
    <w:rPr>
      <w:rFonts w:ascii="Times New Roman" w:hAnsi="Times New Roman" w:eastAsia="Calibri" w:cs="Times New Roman"/>
      <w:b/>
      <w:sz w:val="24"/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05:00Z</dcterms:created>
  <dc:creator>Jennifer</dc:creator>
  <dc:description/>
  <dc:language>en-US</dc:language>
  <cp:lastModifiedBy>Jennifer</cp:lastModifiedBy>
  <dcterms:modified xsi:type="dcterms:W3CDTF">2012-07-17T17:05:00Z</dcterms:modified>
  <cp:revision>2</cp:revision>
  <dc:subject/>
  <dc:title/>
</cp:coreProperties>
</file>